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8AB40" w14:textId="36F60EDC" w:rsidR="00815B04" w:rsidRDefault="00815B04" w:rsidP="00815B04">
      <w:pPr>
        <w:pStyle w:val="Heading1"/>
      </w:pPr>
      <w:r>
        <w:t>A</w:t>
      </w:r>
      <w:r>
        <w:t>ppendix 1</w:t>
      </w:r>
    </w:p>
    <w:p w14:paraId="4A20AC94" w14:textId="77777777" w:rsidR="00B25210" w:rsidRDefault="00815B04" w:rsidP="00815B04">
      <w:pPr>
        <w:keepNext/>
        <w:tabs>
          <w:tab w:val="left" w:pos="4536"/>
        </w:tabs>
        <w:spacing w:line="480" w:lineRule="auto"/>
        <w:jc w:val="both"/>
      </w:pPr>
      <w:r>
        <w:rPr>
          <w:rFonts w:ascii="Times" w:hAnsi="Times" w:cs="Times"/>
          <w:noProof/>
          <w:color w:val="000000"/>
          <w:lang w:val="en-GB"/>
        </w:rPr>
        <w:drawing>
          <wp:inline distT="0" distB="0" distL="0" distR="0" wp14:anchorId="296938F0" wp14:editId="5A3D731E">
            <wp:extent cx="5720080" cy="2275205"/>
            <wp:effectExtent l="0" t="0" r="0" b="0"/>
            <wp:docPr id="17" name="Picture 17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547A">
        <w:rPr>
          <w:rFonts w:ascii="Times" w:hAnsi="Times" w:cs="Times"/>
          <w:lang w:val="en-GB"/>
        </w:rPr>
        <w:t>The results of Ebbinghaus' experiment (</w:t>
      </w:r>
      <w:r>
        <w:rPr>
          <w:rFonts w:ascii="Times" w:hAnsi="Times" w:cs="Times"/>
          <w:lang w:val="en-GB"/>
        </w:rPr>
        <w:t>a</w:t>
      </w:r>
      <w:r w:rsidRPr="00E9547A">
        <w:rPr>
          <w:rFonts w:ascii="Times" w:hAnsi="Times" w:cs="Times"/>
          <w:lang w:val="en-GB"/>
        </w:rPr>
        <w:t>) and the famous forgetting curve using his formula (</w:t>
      </w:r>
      <w:r w:rsidRPr="00E9547A">
        <w:rPr>
          <w:rFonts w:ascii="Times" w:hAnsi="Times" w:cs="Times"/>
          <w:i/>
          <w:iCs/>
          <w:color w:val="000000"/>
          <w:lang w:val="en-GB"/>
        </w:rPr>
        <w:t>b</w:t>
      </w:r>
      <w:r w:rsidRPr="00E9547A">
        <w:rPr>
          <w:rFonts w:ascii="Times" w:hAnsi="Times" w:cs="Times"/>
          <w:color w:val="000000"/>
          <w:lang w:val="en-GB"/>
        </w:rPr>
        <w:t>=100</w:t>
      </w:r>
      <w:r w:rsidRPr="00E9547A">
        <w:rPr>
          <w:rFonts w:ascii="Times" w:hAnsi="Times" w:cs="Times"/>
          <w:i/>
          <w:iCs/>
          <w:color w:val="000000"/>
          <w:lang w:val="en-GB"/>
        </w:rPr>
        <w:t>k</w:t>
      </w:r>
      <w:r w:rsidRPr="00E9547A">
        <w:rPr>
          <w:rFonts w:ascii="Times" w:hAnsi="Times" w:cs="Times"/>
          <w:color w:val="000000"/>
          <w:lang w:val="en-GB"/>
        </w:rPr>
        <w:t>/((log </w:t>
      </w:r>
      <w:r w:rsidRPr="00E9547A">
        <w:rPr>
          <w:rFonts w:ascii="Times" w:hAnsi="Times" w:cs="Times"/>
          <w:i/>
          <w:iCs/>
          <w:color w:val="000000"/>
          <w:lang w:val="en-GB"/>
        </w:rPr>
        <w:t>t</w:t>
      </w:r>
      <w:r w:rsidRPr="00E9547A">
        <w:rPr>
          <w:rFonts w:ascii="Times" w:hAnsi="Times" w:cs="Times"/>
          <w:color w:val="000000"/>
          <w:lang w:val="en-GB"/>
        </w:rPr>
        <w:t>)</w:t>
      </w:r>
      <w:proofErr w:type="spellStart"/>
      <w:r w:rsidRPr="00E9547A">
        <w:rPr>
          <w:rFonts w:ascii="Times" w:hAnsi="Times" w:cs="Times"/>
          <w:i/>
          <w:iCs/>
          <w:color w:val="000000"/>
          <w:vertAlign w:val="superscript"/>
          <w:lang w:val="en-GB"/>
        </w:rPr>
        <w:t>c</w:t>
      </w:r>
      <w:r w:rsidRPr="00E9547A">
        <w:rPr>
          <w:rFonts w:ascii="Times" w:hAnsi="Times" w:cs="Times"/>
          <w:color w:val="000000"/>
          <w:lang w:val="en-GB"/>
        </w:rPr>
        <w:t>+k</w:t>
      </w:r>
      <w:proofErr w:type="spellEnd"/>
      <w:r w:rsidRPr="00E9547A">
        <w:rPr>
          <w:rFonts w:ascii="Times" w:hAnsi="Times" w:cs="Times"/>
          <w:color w:val="000000"/>
          <w:lang w:val="en-GB"/>
        </w:rPr>
        <w:t xml:space="preserve">) with </w:t>
      </w:r>
      <w:r w:rsidRPr="00E9547A">
        <w:rPr>
          <w:rFonts w:ascii="Times" w:hAnsi="Times" w:cs="Times"/>
          <w:i/>
          <w:iCs/>
          <w:color w:val="000000"/>
          <w:lang w:val="en-GB"/>
        </w:rPr>
        <w:t>k</w:t>
      </w:r>
      <w:r w:rsidRPr="00E9547A">
        <w:rPr>
          <w:rFonts w:ascii="Times" w:hAnsi="Times" w:cs="Times"/>
          <w:color w:val="000000"/>
          <w:lang w:val="en-GB"/>
        </w:rPr>
        <w:t xml:space="preserve">=1.84 and </w:t>
      </w:r>
      <w:r w:rsidRPr="00E9547A">
        <w:rPr>
          <w:rFonts w:ascii="Times" w:hAnsi="Times" w:cs="Times"/>
          <w:i/>
          <w:iCs/>
          <w:color w:val="000000"/>
          <w:lang w:val="en-GB"/>
        </w:rPr>
        <w:t>c</w:t>
      </w:r>
      <w:r w:rsidRPr="00E9547A">
        <w:rPr>
          <w:rFonts w:ascii="Times" w:hAnsi="Times" w:cs="Times"/>
          <w:color w:val="000000"/>
          <w:lang w:val="en-GB"/>
        </w:rPr>
        <w:t xml:space="preserve">=1.25) </w:t>
      </w:r>
      <w:r w:rsidRPr="00E9547A">
        <w:rPr>
          <w:rFonts w:ascii="Times" w:hAnsi="Times" w:cs="Times"/>
          <w:lang w:val="en-GB"/>
        </w:rPr>
        <w:t>(</w:t>
      </w:r>
      <w:r>
        <w:rPr>
          <w:rFonts w:ascii="Times" w:hAnsi="Times" w:cs="Times"/>
          <w:lang w:val="en-GB"/>
        </w:rPr>
        <w:t>b</w:t>
      </w:r>
      <w:r w:rsidRPr="00E9547A">
        <w:rPr>
          <w:rFonts w:ascii="Times" w:hAnsi="Times" w:cs="Times"/>
          <w:lang w:val="en-GB"/>
        </w:rPr>
        <w:t xml:space="preserve">) </w:t>
      </w:r>
      <w:r w:rsidRPr="00E44878">
        <w:rPr>
          <w:rFonts w:ascii="Times" w:hAnsi="Times" w:cs="Times"/>
        </w:rPr>
        <w:fldChar w:fldCharType="begin" w:fldLock="1"/>
      </w:r>
      <w:r>
        <w:rPr>
          <w:rFonts w:ascii="Times" w:hAnsi="Times" w:cs="Times"/>
          <w:lang w:val="en-GB"/>
        </w:rPr>
        <w:instrText>ADDIN CSL_CITATION {"citationItems":[{"id":"ITEM-1","itemData":{"DOI":"10.5214/540","ISSN":"0972-7531","author":[{"dropping-particle":"","family":"Ebbinghaus","given":"Hermann","non-dropping-particle":"","parse-names":false,"suffix":""}],"id":"ITEM-1","issued":{"date-parts":[["1913"]]},"note":"original work published in 1885","publisher":"Teachers college, Columbia university","publisher-place":"New York City","title":"Memory: A Contribution to Experimental Psychology","translator":[{"dropping-particle":"","family":"Ruger","given":"Henry A.","non-dropping-particle":"","parse-names":false,"suffix":""},{"dropping-particle":"","family":"Bussenius","given":"Clara E.","non-dropping-particle":"","parse-names":false,"suffix":""}],"type":"book"},"uris":["http://www.mendeley.com/documents/?uuid=fa5e975c-57d1-47ca-9bff-74e3293ed966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E44878">
        <w:rPr>
          <w:rFonts w:ascii="Times" w:hAnsi="Times" w:cs="Times"/>
        </w:rPr>
        <w:fldChar w:fldCharType="separate"/>
      </w:r>
      <w:r w:rsidRPr="00E9547A">
        <w:rPr>
          <w:rFonts w:ascii="Times" w:hAnsi="Times" w:cs="Times"/>
          <w:noProof/>
          <w:lang w:val="en-GB"/>
        </w:rPr>
        <w:t>[3]</w:t>
      </w:r>
      <w:r w:rsidRPr="00E44878">
        <w:rPr>
          <w:rFonts w:ascii="Times" w:hAnsi="Times" w:cs="Times"/>
        </w:rPr>
        <w:fldChar w:fldCharType="end"/>
      </w:r>
      <w:r w:rsidRPr="00E9547A">
        <w:rPr>
          <w:rFonts w:ascii="Times" w:hAnsi="Times" w:cs="Times"/>
          <w:lang w:val="en-GB"/>
        </w:rPr>
        <w:t>. The percentage of saved knowledge (Y-axis) is plotted against time on a logarithmic scale (X-axis).</w:t>
      </w:r>
      <w:r>
        <w:t xml:space="preserve"> </w:t>
      </w:r>
    </w:p>
    <w:p w14:paraId="0B0C3622" w14:textId="1E9949C7" w:rsidR="00B25210" w:rsidRDefault="00B25210" w:rsidP="00B25210">
      <w:pPr>
        <w:pStyle w:val="Heading1"/>
      </w:pPr>
      <w:r>
        <w:t xml:space="preserve">Appendix </w:t>
      </w:r>
      <w:r>
        <w:t>2</w:t>
      </w:r>
    </w:p>
    <w:tbl>
      <w:tblPr>
        <w:tblpPr w:leftFromText="180" w:rightFromText="180" w:vertAnchor="page" w:horzAnchor="margin" w:tblpY="8866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4"/>
        <w:gridCol w:w="795"/>
        <w:gridCol w:w="692"/>
        <w:gridCol w:w="692"/>
        <w:gridCol w:w="691"/>
        <w:gridCol w:w="691"/>
        <w:gridCol w:w="691"/>
        <w:gridCol w:w="691"/>
        <w:gridCol w:w="590"/>
        <w:gridCol w:w="590"/>
        <w:gridCol w:w="590"/>
        <w:gridCol w:w="590"/>
        <w:gridCol w:w="20"/>
        <w:gridCol w:w="20"/>
        <w:gridCol w:w="20"/>
        <w:gridCol w:w="20"/>
        <w:gridCol w:w="29"/>
      </w:tblGrid>
      <w:tr w:rsidR="00B25210" w:rsidRPr="00B17878" w14:paraId="781251D1" w14:textId="77777777" w:rsidTr="00B25210">
        <w:trPr>
          <w:trHeight w:val="458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4DB2B" w14:textId="77777777" w:rsidR="00B25210" w:rsidRPr="00B17878" w:rsidRDefault="00B25210" w:rsidP="00B25210">
            <w:pPr>
              <w:spacing w:after="0"/>
              <w:ind w:right="-35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 of repetition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BE71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0 (=RQs)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 xml:space="preserve"> 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2006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EA2E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1</w:t>
            </w:r>
          </w:p>
          <w:p w14:paraId="520C7E6A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578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A841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2</w:t>
            </w:r>
          </w:p>
          <w:p w14:paraId="5F897F0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257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B1D3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3</w:t>
            </w:r>
          </w:p>
          <w:p w14:paraId="48FD840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301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DE1D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4</w:t>
            </w:r>
          </w:p>
          <w:p w14:paraId="4F8E003F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(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113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C567E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5</w:t>
            </w:r>
          </w:p>
          <w:p w14:paraId="0F7EDEF1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(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135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B7BC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6</w:t>
            </w:r>
          </w:p>
          <w:p w14:paraId="3207311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10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23B7B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7</w:t>
            </w:r>
          </w:p>
          <w:p w14:paraId="5FE0C38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83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94CA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8</w:t>
            </w:r>
          </w:p>
          <w:p w14:paraId="7BBEC196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6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5A1A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9</w:t>
            </w:r>
          </w:p>
          <w:p w14:paraId="38E7A82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46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151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10</w:t>
            </w:r>
          </w:p>
          <w:p w14:paraId="2B77ED0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=48)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DA91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DF5A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4D2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A63C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2BE7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25210" w:rsidRPr="00B17878" w14:paraId="653276FF" w14:textId="77777777" w:rsidTr="00B25210">
        <w:trPr>
          <w:trHeight w:val="283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B6A9" w14:textId="77777777" w:rsidR="00B25210" w:rsidRPr="00B17878" w:rsidRDefault="00B25210" w:rsidP="00B25210">
            <w:pPr>
              <w:spacing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Origin of question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1556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FCF5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30BF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F993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991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B0E3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C790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7B0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1-P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B769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2, P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1376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46C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F6B7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AE97B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C080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D919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6666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B25210" w:rsidRPr="00B17878" w14:paraId="67AD17FB" w14:textId="77777777" w:rsidTr="00B25210">
        <w:trPr>
          <w:trHeight w:val="283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F3B8" w14:textId="77777777" w:rsidR="00B25210" w:rsidRPr="00B17878" w:rsidRDefault="00B25210" w:rsidP="00B25210">
            <w:pPr>
              <w:spacing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 xml:space="preserve">%Cor 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(</w:t>
            </w:r>
            <w:r w:rsidRPr="00B17878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GB" w:eastAsia="en-GB"/>
              </w:rPr>
              <w:t>M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1C6F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9D10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4222E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FA21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B9F6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EFCF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BAC0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850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1F86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603F4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7531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2C1BB5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3C804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510DEF5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346305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</w:tcPr>
          <w:p w14:paraId="36B8B965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B25210" w:rsidRPr="00B17878" w14:paraId="4D7573EA" w14:textId="77777777" w:rsidTr="00B25210">
        <w:trPr>
          <w:trHeight w:val="283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E32E" w14:textId="77777777" w:rsidR="00B25210" w:rsidRPr="00B17878" w:rsidRDefault="00B25210" w:rsidP="00B25210">
            <w:pPr>
              <w:spacing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 xml:space="preserve">%False 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(</w:t>
            </w:r>
            <w:r w:rsidRPr="00B17878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GB" w:eastAsia="en-GB"/>
              </w:rPr>
              <w:t>M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443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9A9F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FA405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40F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DF65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2591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E343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512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65F9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2D0BD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88C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82BFC0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A70BDC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22CA92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662D3D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</w:tcPr>
          <w:p w14:paraId="2865338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B25210" w:rsidRPr="00B17878" w14:paraId="1C9E5E4A" w14:textId="77777777" w:rsidTr="00B25210">
        <w:trPr>
          <w:trHeight w:val="283"/>
        </w:trPr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CBD9D" w14:textId="77777777" w:rsidR="00B25210" w:rsidRPr="00B17878" w:rsidRDefault="00B25210" w:rsidP="00B25210">
            <w:pPr>
              <w:spacing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 xml:space="preserve">%Open 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(</w:t>
            </w:r>
            <w:r w:rsidRPr="00B17878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GB" w:eastAsia="en-GB"/>
              </w:rPr>
              <w:t>M</w:t>
            </w:r>
            <w:r w:rsidRPr="00B17878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32EF3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F561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666CD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69A48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D9D32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85EED5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284ACE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A8A1E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216D1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4F634DDE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F2C2B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6E3E446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65D270D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553FD11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0C44D87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top w:val="nil"/>
              <w:left w:val="nil"/>
              <w:right w:val="nil"/>
            </w:tcBorders>
          </w:tcPr>
          <w:p w14:paraId="48310BCC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B25210" w:rsidRPr="00B17878" w14:paraId="06880B6C" w14:textId="77777777" w:rsidTr="00B25210">
        <w:trPr>
          <w:trHeight w:val="283"/>
        </w:trPr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3F3CF" w14:textId="77777777" w:rsidR="00B25210" w:rsidRPr="00B17878" w:rsidRDefault="00B25210" w:rsidP="00B25210">
            <w:pPr>
              <w:spacing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RiT (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r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D0526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B3816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34DB8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97F9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0978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2D1F0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CDC99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7AF7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2AEC2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</w:tcPr>
          <w:p w14:paraId="52473C7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781F7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14:paraId="7971A74F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14:paraId="182C85F3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14:paraId="7F1B85AD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14:paraId="5DE44C36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9" w:type="dxa"/>
            <w:tcBorders>
              <w:left w:val="nil"/>
              <w:bottom w:val="single" w:sz="4" w:space="0" w:color="auto"/>
              <w:right w:val="nil"/>
            </w:tcBorders>
          </w:tcPr>
          <w:p w14:paraId="1A4C91F4" w14:textId="77777777" w:rsidR="00B25210" w:rsidRPr="00B17878" w:rsidRDefault="00B25210" w:rsidP="00B25210">
            <w:pPr>
              <w:spacing w:after="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B25210" w:rsidRPr="00B17878" w14:paraId="0181330E" w14:textId="77777777" w:rsidTr="00B25210">
        <w:trPr>
          <w:trHeight w:val="283"/>
        </w:trPr>
        <w:tc>
          <w:tcPr>
            <w:tcW w:w="9026" w:type="dxa"/>
            <w:gridSpan w:val="17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C2AD02E" w14:textId="77777777" w:rsidR="00B25210" w:rsidRPr="00B17878" w:rsidRDefault="00B25210" w:rsidP="00B25210">
            <w:pPr>
              <w:spacing w:after="0"/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val="en-GB"/>
              </w:rPr>
              <w:t>Note: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 Questions are grouped based on 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val="en-GB"/>
              </w:rPr>
              <w:t>N of repetitions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. All RQs are questions related to new course material, hence 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val="en-GB"/>
              </w:rPr>
              <w:t>N of repetitions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=0 for RQs. </w:t>
            </w:r>
            <w:r w:rsidRPr="00815B04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val="en-GB"/>
              </w:rPr>
              <w:t>Origin of questions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 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indicates which questions are repeated </w:t>
            </w:r>
            <w:r w:rsidRPr="00B1787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val="en-GB"/>
              </w:rPr>
              <w:t xml:space="preserve">N </w:t>
            </w:r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times (</w:t>
            </w:r>
            <w:proofErr w:type="gramStart"/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e.g.</w:t>
            </w:r>
            <w:proofErr w:type="gramEnd"/>
            <w:r w:rsidRPr="00B17878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 questions originating from P2 are repeated 10 times).</w:t>
            </w:r>
            <w:r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 xml:space="preserve"> P: period.</w:t>
            </w:r>
          </w:p>
        </w:tc>
      </w:tr>
    </w:tbl>
    <w:p w14:paraId="1458517C" w14:textId="19ECCCA3" w:rsidR="00B25210" w:rsidRPr="00B25210" w:rsidRDefault="00B25210" w:rsidP="00B25210">
      <w:pPr>
        <w:rPr>
          <w:rFonts w:ascii="Times" w:hAnsi="Times" w:cs="Times"/>
          <w:i/>
          <w:iCs/>
          <w:color w:val="000000"/>
          <w:sz w:val="20"/>
          <w:szCs w:val="20"/>
          <w:lang w:val="en-GB"/>
        </w:rPr>
        <w:sectPr w:rsidR="00B25210" w:rsidRPr="00B25210" w:rsidSect="00664929">
          <w:headerReference w:type="default" r:id="rId5"/>
          <w:footerReference w:type="default" r:id="rId6"/>
          <w:pgSz w:w="11906" w:h="16838"/>
          <w:pgMar w:top="1440" w:right="1440" w:bottom="1440" w:left="1440" w:header="397" w:footer="708" w:gutter="0"/>
          <w:lnNumType w:countBy="1" w:restart="continuous"/>
          <w:cols w:space="708"/>
          <w:docGrid w:linePitch="360"/>
        </w:sectPr>
      </w:pPr>
      <w:r w:rsidRPr="00B17878">
        <w:rPr>
          <w:rFonts w:ascii="Times" w:hAnsi="Times" w:cs="Times"/>
          <w:color w:val="000000"/>
          <w:sz w:val="20"/>
          <w:szCs w:val="20"/>
        </w:rPr>
        <w:t>Number of repetitions, characteristic</w:t>
      </w:r>
      <w:r>
        <w:rPr>
          <w:rFonts w:ascii="Times" w:hAnsi="Times" w:cs="Times"/>
          <w:color w:val="000000"/>
          <w:sz w:val="20"/>
          <w:szCs w:val="20"/>
        </w:rPr>
        <w:t>s</w:t>
      </w:r>
    </w:p>
    <w:p w14:paraId="32F0D47A" w14:textId="4CE4FE23" w:rsidR="00815B04" w:rsidRDefault="00815B04" w:rsidP="00815B04">
      <w:pPr>
        <w:pStyle w:val="Heading1"/>
      </w:pPr>
      <w:bookmarkStart w:id="0" w:name="_Toc45873286"/>
      <w:r>
        <w:rPr>
          <w:rFonts w:cs="Times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399D0AA" wp14:editId="2EE6E9BE">
            <wp:simplePos x="0" y="0"/>
            <wp:positionH relativeFrom="column">
              <wp:posOffset>-241300</wp:posOffset>
            </wp:positionH>
            <wp:positionV relativeFrom="paragraph">
              <wp:posOffset>406400</wp:posOffset>
            </wp:positionV>
            <wp:extent cx="9148445" cy="2809875"/>
            <wp:effectExtent l="0" t="0" r="0" b="9525"/>
            <wp:wrapSquare wrapText="bothSides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844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Appendix </w:t>
      </w:r>
      <w:bookmarkEnd w:id="0"/>
      <w:r w:rsidR="00B25210">
        <w:t>3</w:t>
      </w:r>
    </w:p>
    <w:p w14:paraId="67C6E41F" w14:textId="344610D3" w:rsidR="00862A29" w:rsidRDefault="00815B04" w:rsidP="00B25210">
      <w:pPr>
        <w:pStyle w:val="Caption"/>
        <w:spacing w:line="480" w:lineRule="auto"/>
        <w:jc w:val="both"/>
      </w:pPr>
      <w:r w:rsidRPr="00FE2ABF">
        <w:rPr>
          <w:rFonts w:ascii="Times" w:hAnsi="Times" w:cs="Times"/>
          <w:color w:val="auto"/>
          <w:sz w:val="24"/>
          <w:szCs w:val="24"/>
          <w:lang w:val="en-GB"/>
        </w:rPr>
        <w:t>%Cor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(graph A), </w:t>
      </w:r>
      <w:r w:rsidRPr="00FE2ABF">
        <w:rPr>
          <w:rFonts w:ascii="Times" w:hAnsi="Times" w:cs="Times"/>
          <w:color w:val="auto"/>
          <w:sz w:val="24"/>
          <w:szCs w:val="24"/>
          <w:lang w:val="en-GB"/>
        </w:rPr>
        <w:t>%False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(graph B) and </w:t>
      </w:r>
      <w:r w:rsidRPr="00FE2ABF">
        <w:rPr>
          <w:rFonts w:ascii="Times" w:hAnsi="Times" w:cs="Times"/>
          <w:color w:val="auto"/>
          <w:sz w:val="24"/>
          <w:szCs w:val="24"/>
          <w:lang w:val="en-GB"/>
        </w:rPr>
        <w:t>%Open (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Graph C) are plotted against the period of examination. Exams take place twice in P1-P6 and once in P7</w:t>
      </w:r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and 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P8. Questions are grouped (separate lines) based on their origin.</w:t>
      </w:r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The lines represent the introduction of questions related to one topic and their slope implies changes in scores across consecutive periods (=time). </w:t>
      </w:r>
      <w:proofErr w:type="gramStart"/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E.g.</w:t>
      </w:r>
      <w:proofErr w:type="gramEnd"/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in P2, questions related to P2’s course material are introduced for the first time and keep re-appearing in exams until P8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. The first datapoint of a line represents RQs, consecutive datapoints of the same line represent RPQs. This figure represents the longitudinal character of the MHD </w:t>
      </w:r>
      <w:proofErr w:type="gramStart"/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program, but</w:t>
      </w:r>
      <w:proofErr w:type="gramEnd"/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is not suitable to analyse knowledge preservation across the complete data set as each group </w:t>
      </w:r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of questions 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has a different onset</w:t>
      </w:r>
      <w:r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 xml:space="preserve"> in the curriculum</w:t>
      </w:r>
      <w:r w:rsidRPr="00FE2ABF">
        <w:rPr>
          <w:rFonts w:ascii="Times" w:hAnsi="Times" w:cs="Times"/>
          <w:i w:val="0"/>
          <w:iCs w:val="0"/>
          <w:color w:val="auto"/>
          <w:sz w:val="24"/>
          <w:szCs w:val="24"/>
          <w:lang w:val="en-GB"/>
        </w:rPr>
        <w:t>.</w:t>
      </w:r>
    </w:p>
    <w:sectPr w:rsidR="00862A29" w:rsidSect="00B252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6516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BE64A" w14:textId="77777777" w:rsidR="00D27148" w:rsidRDefault="00B252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E89BD" w14:textId="77777777" w:rsidR="00D27148" w:rsidRDefault="00B2521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1EBA6" w14:textId="77777777" w:rsidR="00D27148" w:rsidRPr="00D27148" w:rsidRDefault="00B25210" w:rsidP="00B85E52">
    <w:pPr>
      <w:pStyle w:val="Header"/>
      <w:tabs>
        <w:tab w:val="clear" w:pos="9026"/>
        <w:tab w:val="right" w:pos="8931"/>
      </w:tabs>
      <w:jc w:val="right"/>
      <w:rPr>
        <w:rFonts w:ascii="Times" w:hAnsi="Times" w:cs="Times"/>
        <w:i/>
        <w:iCs/>
        <w:szCs w:val="24"/>
      </w:rPr>
    </w:pPr>
    <w:r>
      <w:rPr>
        <w:rFonts w:ascii="Times" w:hAnsi="Times" w:cs="Times"/>
        <w:i/>
        <w:iCs/>
        <w:szCs w:val="24"/>
      </w:rPr>
      <w:ptab w:relativeTo="margin" w:alignment="right" w:leader="none"/>
    </w:r>
    <w:r w:rsidRPr="00D27148">
      <w:rPr>
        <w:rFonts w:ascii="Times" w:hAnsi="Times" w:cs="Times"/>
        <w:i/>
        <w:iCs/>
        <w:szCs w:val="24"/>
      </w:rPr>
      <w:t>Preventing knowledge loss in medical stud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04"/>
    <w:rsid w:val="001C7E15"/>
    <w:rsid w:val="00815B04"/>
    <w:rsid w:val="00862A29"/>
    <w:rsid w:val="00B25210"/>
    <w:rsid w:val="00E8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C440"/>
  <w15:chartTrackingRefBased/>
  <w15:docId w15:val="{F5F9E6FE-D405-4D17-BD7B-3DBD4480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04"/>
    <w:rPr>
      <w:sz w:val="24"/>
      <w:lang w:val="nl-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5B04"/>
    <w:pPr>
      <w:keepNext/>
      <w:keepLines/>
      <w:spacing w:after="0" w:line="480" w:lineRule="auto"/>
      <w:outlineLvl w:val="0"/>
    </w:pPr>
    <w:rPr>
      <w:rFonts w:ascii="Times" w:eastAsiaTheme="majorEastAsia" w:hAnsi="Times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B04"/>
    <w:rPr>
      <w:rFonts w:ascii="Times" w:eastAsiaTheme="majorEastAsia" w:hAnsi="Times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15B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B04"/>
    <w:rPr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1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B04"/>
    <w:rPr>
      <w:sz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815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Donker</dc:creator>
  <cp:keywords/>
  <dc:description/>
  <cp:lastModifiedBy>Stijn Donker</cp:lastModifiedBy>
  <cp:revision>1</cp:revision>
  <dcterms:created xsi:type="dcterms:W3CDTF">2021-06-22T18:25:00Z</dcterms:created>
  <dcterms:modified xsi:type="dcterms:W3CDTF">2021-06-22T19:20:00Z</dcterms:modified>
</cp:coreProperties>
</file>